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E24" w:rsidRDefault="00822E24" w:rsidP="00822E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s</w:t>
      </w:r>
      <w:bookmarkStart w:id="0" w:name="_GoBack"/>
      <w:bookmarkEnd w:id="0"/>
      <w:r w:rsidRPr="002C571C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s’ details for key m</w:t>
      </w:r>
      <w:r w:rsidRPr="002C571C">
        <w:rPr>
          <w:rFonts w:ascii="Times New Roman" w:hAnsi="Times New Roman" w:cs="Times New Roman"/>
          <w:b/>
          <w:bCs/>
          <w:sz w:val="24"/>
          <w:szCs w:val="24"/>
        </w:rPr>
        <w:t xml:space="preserve">anagement memb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2E24" w:rsidTr="00E16B34"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</w:tr>
      <w:tr w:rsidR="00822E24" w:rsidTr="00E16B34"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:rsidR="00822E24" w:rsidRPr="00F2167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:rsidR="00822E24" w:rsidRPr="00F2167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22E24" w:rsidTr="00E16B34"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822E24" w:rsidRPr="00F2167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30-39</w:t>
            </w:r>
          </w:p>
          <w:p w:rsidR="00822E24" w:rsidRPr="00F2167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40-49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50+</w:t>
            </w:r>
          </w:p>
        </w:tc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22E24" w:rsidRPr="00F2167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:rsidR="00822E24" w:rsidRPr="00F2167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67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822E24" w:rsidTr="00E16B34">
        <w:tc>
          <w:tcPr>
            <w:tcW w:w="4675" w:type="dxa"/>
          </w:tcPr>
          <w:p w:rsidR="00822E24" w:rsidRPr="000D1D2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D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-secondary</w:t>
            </w:r>
          </w:p>
          <w:p w:rsidR="00822E24" w:rsidRPr="000D1D2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1D25">
              <w:rPr>
                <w:rFonts w:ascii="Times New Roman" w:hAnsi="Times New Roman" w:cs="Times New Roman"/>
                <w:bCs/>
                <w:sz w:val="24"/>
                <w:szCs w:val="24"/>
              </w:rPr>
              <w:t>Tertiary</w:t>
            </w:r>
          </w:p>
          <w:p w:rsidR="00822E24" w:rsidRPr="000D1D25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22E24" w:rsidRPr="00F928B8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28B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8B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22E24" w:rsidTr="00E16B34"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k 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ncipal midwifery officer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puty director of nursing services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bstetrics an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ynaecolog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alist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nior administrator</w:t>
            </w:r>
          </w:p>
          <w:p w:rsidR="00822E24" w:rsidRPr="00222B6F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ncipal administrator </w:t>
            </w:r>
          </w:p>
        </w:tc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2B6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822E24" w:rsidRPr="00222B6F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22E24" w:rsidTr="00E16B34"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s in practice </w:t>
            </w:r>
          </w:p>
          <w:p w:rsidR="00822E24" w:rsidRPr="00B8331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314">
              <w:rPr>
                <w:rFonts w:ascii="Times New Roman" w:hAnsi="Times New Roman" w:cs="Times New Roman"/>
                <w:bCs/>
                <w:sz w:val="24"/>
                <w:szCs w:val="24"/>
              </w:rPr>
              <w:t>1-10</w:t>
            </w:r>
          </w:p>
          <w:p w:rsidR="00822E24" w:rsidRPr="00B8331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314">
              <w:rPr>
                <w:rFonts w:ascii="Times New Roman" w:hAnsi="Times New Roman" w:cs="Times New Roman"/>
                <w:bCs/>
                <w:sz w:val="24"/>
                <w:szCs w:val="24"/>
              </w:rPr>
              <w:t>11-20</w:t>
            </w:r>
          </w:p>
          <w:p w:rsidR="00822E24" w:rsidRPr="00B8331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314">
              <w:rPr>
                <w:rFonts w:ascii="Times New Roman" w:hAnsi="Times New Roman" w:cs="Times New Roman"/>
                <w:bCs/>
                <w:sz w:val="24"/>
                <w:szCs w:val="24"/>
              </w:rPr>
              <w:t>21-30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31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1-40</w:t>
            </w:r>
          </w:p>
        </w:tc>
        <w:tc>
          <w:tcPr>
            <w:tcW w:w="4675" w:type="dxa"/>
          </w:tcPr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22E24" w:rsidRPr="00916CFA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C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822E24" w:rsidRPr="00916CFA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C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822E24" w:rsidRPr="00916CFA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CF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:rsidR="00822E24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CF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</w:p>
        </w:tc>
      </w:tr>
      <w:tr w:rsidR="00822E24" w:rsidTr="00E16B34">
        <w:tc>
          <w:tcPr>
            <w:tcW w:w="4675" w:type="dxa"/>
          </w:tcPr>
          <w:p w:rsidR="00822E24" w:rsidRPr="002C4983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498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Total number of participants </w:t>
            </w:r>
          </w:p>
        </w:tc>
        <w:tc>
          <w:tcPr>
            <w:tcW w:w="4675" w:type="dxa"/>
          </w:tcPr>
          <w:p w:rsidR="00822E24" w:rsidRPr="002C4983" w:rsidRDefault="00822E24" w:rsidP="00E16B3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498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</w:tbl>
    <w:p w:rsidR="00806194" w:rsidRDefault="00806194"/>
    <w:sectPr w:rsidR="0080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24"/>
    <w:rsid w:val="00806194"/>
    <w:rsid w:val="0082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E6910"/>
  <w15:chartTrackingRefBased/>
  <w15:docId w15:val="{ACB90EA8-BE87-4874-ADA4-ED8DD5A4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Alice</dc:creator>
  <cp:keywords/>
  <dc:description/>
  <cp:lastModifiedBy>Ms Alice</cp:lastModifiedBy>
  <cp:revision>1</cp:revision>
  <dcterms:created xsi:type="dcterms:W3CDTF">2024-02-05T11:25:00Z</dcterms:created>
  <dcterms:modified xsi:type="dcterms:W3CDTF">2024-02-05T11:26:00Z</dcterms:modified>
</cp:coreProperties>
</file>